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7"/>
        <w:gridCol w:w="874"/>
        <w:gridCol w:w="957"/>
        <w:gridCol w:w="882"/>
        <w:gridCol w:w="882"/>
        <w:gridCol w:w="884"/>
        <w:gridCol w:w="884"/>
        <w:gridCol w:w="878"/>
        <w:gridCol w:w="962"/>
      </w:tblGrid>
      <w:tr w:rsidR="00670274" w:rsidRPr="001578F3" w14:paraId="3A5E095C" w14:textId="77777777" w:rsidTr="00F5563F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5706A7FD" w14:textId="77777777" w:rsidR="00670274" w:rsidRPr="001578F3" w:rsidRDefault="00670274" w:rsidP="00F5563F">
            <w:pPr>
              <w:spacing w:after="0" w:line="240" w:lineRule="auto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</w:tcPr>
          <w:p w14:paraId="35678AD9" w14:textId="77777777" w:rsidR="00670274" w:rsidRPr="001578F3" w:rsidRDefault="00670274" w:rsidP="00F5563F">
            <w:pPr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(1)</w:t>
            </w:r>
          </w:p>
        </w:tc>
        <w:tc>
          <w:tcPr>
            <w:tcW w:w="0" w:type="auto"/>
            <w:noWrap/>
            <w:vAlign w:val="bottom"/>
            <w:hideMark/>
          </w:tcPr>
          <w:p w14:paraId="60467CEC" w14:textId="77777777" w:rsidR="00670274" w:rsidRPr="001578F3" w:rsidRDefault="00670274" w:rsidP="00F5563F">
            <w:pPr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(2)</w:t>
            </w:r>
          </w:p>
        </w:tc>
        <w:tc>
          <w:tcPr>
            <w:tcW w:w="0" w:type="auto"/>
          </w:tcPr>
          <w:p w14:paraId="0B335EA0" w14:textId="77777777" w:rsidR="00670274" w:rsidRPr="001578F3" w:rsidRDefault="00670274" w:rsidP="00F5563F">
            <w:pPr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(3)</w:t>
            </w:r>
          </w:p>
        </w:tc>
        <w:tc>
          <w:tcPr>
            <w:tcW w:w="0" w:type="auto"/>
            <w:noWrap/>
            <w:vAlign w:val="bottom"/>
          </w:tcPr>
          <w:p w14:paraId="4CC1E163" w14:textId="77777777" w:rsidR="00670274" w:rsidRPr="001578F3" w:rsidRDefault="00670274" w:rsidP="00F5563F">
            <w:pPr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(4)</w:t>
            </w:r>
          </w:p>
        </w:tc>
        <w:tc>
          <w:tcPr>
            <w:tcW w:w="0" w:type="auto"/>
          </w:tcPr>
          <w:p w14:paraId="44F074D2" w14:textId="77777777" w:rsidR="00670274" w:rsidRPr="001578F3" w:rsidRDefault="00670274" w:rsidP="00F5563F">
            <w:pPr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(5)</w:t>
            </w:r>
          </w:p>
        </w:tc>
        <w:tc>
          <w:tcPr>
            <w:tcW w:w="0" w:type="auto"/>
            <w:noWrap/>
            <w:vAlign w:val="bottom"/>
          </w:tcPr>
          <w:p w14:paraId="57BE7EAB" w14:textId="77777777" w:rsidR="00670274" w:rsidRPr="001578F3" w:rsidRDefault="00670274" w:rsidP="00F5563F">
            <w:pPr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(6)</w:t>
            </w:r>
          </w:p>
        </w:tc>
        <w:tc>
          <w:tcPr>
            <w:tcW w:w="0" w:type="auto"/>
          </w:tcPr>
          <w:p w14:paraId="420E52EB" w14:textId="77777777" w:rsidR="00670274" w:rsidRPr="001578F3" w:rsidRDefault="00670274" w:rsidP="00F5563F">
            <w:pPr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(7)</w:t>
            </w:r>
          </w:p>
        </w:tc>
        <w:tc>
          <w:tcPr>
            <w:tcW w:w="0" w:type="auto"/>
            <w:noWrap/>
            <w:vAlign w:val="bottom"/>
          </w:tcPr>
          <w:p w14:paraId="3A8FD152" w14:textId="77777777" w:rsidR="00670274" w:rsidRPr="001578F3" w:rsidRDefault="00670274" w:rsidP="00F5563F">
            <w:pPr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(8)</w:t>
            </w:r>
          </w:p>
        </w:tc>
      </w:tr>
      <w:tr w:rsidR="00670274" w:rsidRPr="00F5563F" w14:paraId="195368BB" w14:textId="77777777" w:rsidTr="00F5563F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4499EEB4" w14:textId="77777777" w:rsidR="00670274" w:rsidRPr="001578F3" w:rsidRDefault="00670274" w:rsidP="00F5563F">
            <w:pPr>
              <w:spacing w:after="0" w:line="240" w:lineRule="auto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06758E3" w14:textId="77777777" w:rsidR="00670274" w:rsidRPr="003C256B" w:rsidRDefault="00670274" w:rsidP="00F5563F">
            <w:pPr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it-CH"/>
              </w:rPr>
            </w:pPr>
            <w:r w:rsidRPr="003C256B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it-CH"/>
              </w:rPr>
              <w:t>Total per capita carbon dioxide emission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7C9F313" w14:textId="77777777" w:rsidR="00670274" w:rsidRPr="001578F3" w:rsidRDefault="00670274" w:rsidP="00F5563F">
            <w:pPr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Per capita carbon dioxide emissions from ga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97F0E59" w14:textId="77777777" w:rsidR="00670274" w:rsidRPr="001578F3" w:rsidRDefault="00670274" w:rsidP="00F5563F">
            <w:pPr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Per capita carbon dioxide emissions from coal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A563C48" w14:textId="77777777" w:rsidR="00670274" w:rsidRPr="001578F3" w:rsidRDefault="00670274" w:rsidP="00F5563F">
            <w:pPr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Per capita carbon dioxide emissions from oil</w:t>
            </w:r>
          </w:p>
        </w:tc>
      </w:tr>
      <w:tr w:rsidR="00670274" w:rsidRPr="001578F3" w14:paraId="611E8DD4" w14:textId="77777777" w:rsidTr="00F5563F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FE587DB" w14:textId="77777777" w:rsidR="00670274" w:rsidRPr="001578F3" w:rsidRDefault="00670274" w:rsidP="00F5563F">
            <w:pPr>
              <w:spacing w:after="0" w:line="240" w:lineRule="auto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 xml:space="preserve">End of </w:t>
            </w:r>
            <w:r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sample</w:t>
            </w: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: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999FB3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20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7903FEB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20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F0BC17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20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56C8E28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20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96592B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20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2E788C9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20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774968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20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1647F213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2017</w:t>
            </w:r>
          </w:p>
        </w:tc>
      </w:tr>
      <w:tr w:rsidR="00670274" w:rsidRPr="001578F3" w14:paraId="40FF1877" w14:textId="77777777" w:rsidTr="00F5563F">
        <w:trPr>
          <w:trHeight w:val="1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33F06E" w14:textId="77777777" w:rsidR="00670274" w:rsidRPr="001578F3" w:rsidRDefault="00670274" w:rsidP="00F5563F">
            <w:pPr>
              <w:spacing w:after="0" w:line="240" w:lineRule="auto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Treated*po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9B93D0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0.2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82631D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0.514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210D20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0.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E016A4E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0.1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57F878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-0.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4E3EE08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0.2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2F8BF5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0.2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6193B26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0.286**</w:t>
            </w:r>
          </w:p>
        </w:tc>
      </w:tr>
      <w:tr w:rsidR="00670274" w:rsidRPr="001578F3" w14:paraId="67CAE46E" w14:textId="77777777" w:rsidTr="00F5563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A6A38" w14:textId="77777777" w:rsidR="00670274" w:rsidRPr="001578F3" w:rsidRDefault="00670274" w:rsidP="00F5563F">
            <w:pPr>
              <w:spacing w:after="0" w:line="240" w:lineRule="auto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9A9C7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(0.60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3236A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(0.22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27778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(0.44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3E07E5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(0.23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192BE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(0.42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273F7D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(0.30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B8EA7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(0.33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5C7A41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(0.184)</w:t>
            </w:r>
          </w:p>
        </w:tc>
      </w:tr>
      <w:tr w:rsidR="00670274" w:rsidRPr="001578F3" w14:paraId="25763249" w14:textId="77777777" w:rsidTr="00F5563F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DAA417A" w14:textId="77777777" w:rsidR="00670274" w:rsidRPr="001578F3" w:rsidRDefault="00670274" w:rsidP="00F5563F">
            <w:pPr>
              <w:spacing w:after="0" w:line="240" w:lineRule="auto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9EC647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3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1296D6E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2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57F46C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3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2489673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2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C06AA2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3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1C78CD1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2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71EEBD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3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0E0A711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264</w:t>
            </w:r>
          </w:p>
        </w:tc>
      </w:tr>
      <w:tr w:rsidR="00670274" w:rsidRPr="001578F3" w14:paraId="3FA57034" w14:textId="77777777" w:rsidTr="00F5563F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4273DEB4" w14:textId="77777777" w:rsidR="00670274" w:rsidRPr="001578F3" w:rsidRDefault="00670274" w:rsidP="00F5563F">
            <w:pPr>
              <w:spacing w:after="0" w:line="240" w:lineRule="auto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Number of countries</w:t>
            </w:r>
          </w:p>
        </w:tc>
        <w:tc>
          <w:tcPr>
            <w:tcW w:w="0" w:type="auto"/>
            <w:vAlign w:val="center"/>
          </w:tcPr>
          <w:p w14:paraId="72338477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3D6DCAB5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380656CC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14:paraId="663CB02A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413F3637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14:paraId="310FB898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4329662D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14:paraId="2641A6B7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12</w:t>
            </w:r>
          </w:p>
        </w:tc>
      </w:tr>
      <w:tr w:rsidR="00670274" w:rsidRPr="001578F3" w14:paraId="03596183" w14:textId="77777777" w:rsidTr="00F5563F">
        <w:trPr>
          <w:trHeight w:val="276"/>
        </w:trPr>
        <w:tc>
          <w:tcPr>
            <w:tcW w:w="0" w:type="auto"/>
            <w:noWrap/>
            <w:vAlign w:val="bottom"/>
            <w:hideMark/>
          </w:tcPr>
          <w:p w14:paraId="48CE5DCC" w14:textId="77777777" w:rsidR="00670274" w:rsidRPr="001578F3" w:rsidRDefault="00670274" w:rsidP="00F5563F">
            <w:pPr>
              <w:spacing w:after="0" w:line="240" w:lineRule="auto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 xml:space="preserve">Country </w:t>
            </w:r>
            <w:r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 xml:space="preserve">and year </w:t>
            </w: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FE</w:t>
            </w:r>
          </w:p>
        </w:tc>
        <w:tc>
          <w:tcPr>
            <w:tcW w:w="0" w:type="auto"/>
          </w:tcPr>
          <w:p w14:paraId="2FF12BF5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52302F78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</w:tcPr>
          <w:p w14:paraId="1D99E3CA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noWrap/>
            <w:vAlign w:val="bottom"/>
          </w:tcPr>
          <w:p w14:paraId="33C48404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</w:tcPr>
          <w:p w14:paraId="150959CF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noWrap/>
            <w:vAlign w:val="bottom"/>
          </w:tcPr>
          <w:p w14:paraId="22C71133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</w:tcPr>
          <w:p w14:paraId="49EB9171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noWrap/>
            <w:vAlign w:val="bottom"/>
          </w:tcPr>
          <w:p w14:paraId="6D377391" w14:textId="77777777" w:rsidR="00670274" w:rsidRPr="001578F3" w:rsidRDefault="00670274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7D217D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YES</w:t>
            </w:r>
          </w:p>
        </w:tc>
      </w:tr>
    </w:tbl>
    <w:p w14:paraId="13B6EB64" w14:textId="77777777" w:rsidR="00ED1B34" w:rsidRDefault="00ED1B34"/>
    <w:sectPr w:rsidR="00ED1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274"/>
    <w:rsid w:val="001F5AC6"/>
    <w:rsid w:val="00670274"/>
    <w:rsid w:val="00766670"/>
    <w:rsid w:val="00B70291"/>
    <w:rsid w:val="00ED1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580F1"/>
  <w15:chartTrackingRefBased/>
  <w15:docId w15:val="{71842836-2710-4E44-B53C-75FAFA6D1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274"/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2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02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0274"/>
    <w:pPr>
      <w:keepNext/>
      <w:keepLines/>
      <w:spacing w:before="160" w:after="80"/>
      <w:outlineLvl w:val="2"/>
    </w:pPr>
    <w:rPr>
      <w:rFonts w:eastAsiaTheme="majorEastAsia" w:cstheme="majorBidi"/>
      <w:noProof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0274"/>
    <w:pPr>
      <w:keepNext/>
      <w:keepLines/>
      <w:spacing w:before="80" w:after="40"/>
      <w:outlineLvl w:val="3"/>
    </w:pPr>
    <w:rPr>
      <w:rFonts w:eastAsiaTheme="majorEastAsia" w:cstheme="majorBidi"/>
      <w:i/>
      <w:iCs/>
      <w:noProof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0274"/>
    <w:pPr>
      <w:keepNext/>
      <w:keepLines/>
      <w:spacing w:before="80" w:after="40"/>
      <w:outlineLvl w:val="4"/>
    </w:pPr>
    <w:rPr>
      <w:rFonts w:eastAsiaTheme="majorEastAsia" w:cstheme="majorBidi"/>
      <w:noProof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0274"/>
    <w:pPr>
      <w:keepNext/>
      <w:keepLines/>
      <w:spacing w:before="40" w:after="0"/>
      <w:outlineLvl w:val="5"/>
    </w:pPr>
    <w:rPr>
      <w:rFonts w:eastAsiaTheme="majorEastAsia" w:cstheme="majorBidi"/>
      <w:i/>
      <w:iCs/>
      <w:noProof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0274"/>
    <w:pPr>
      <w:keepNext/>
      <w:keepLines/>
      <w:spacing w:before="40" w:after="0"/>
      <w:outlineLvl w:val="6"/>
    </w:pPr>
    <w:rPr>
      <w:rFonts w:eastAsiaTheme="majorEastAsia" w:cstheme="majorBidi"/>
      <w:noProof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0274"/>
    <w:pPr>
      <w:keepNext/>
      <w:keepLines/>
      <w:spacing w:after="0"/>
      <w:outlineLvl w:val="7"/>
    </w:pPr>
    <w:rPr>
      <w:rFonts w:eastAsiaTheme="majorEastAsia" w:cstheme="majorBidi"/>
      <w:i/>
      <w:iCs/>
      <w:noProof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0274"/>
    <w:pPr>
      <w:keepNext/>
      <w:keepLines/>
      <w:spacing w:after="0"/>
      <w:outlineLvl w:val="8"/>
    </w:pPr>
    <w:rPr>
      <w:rFonts w:eastAsiaTheme="majorEastAsia" w:cstheme="majorBidi"/>
      <w:noProof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0274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val="it-I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0274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val="it-I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0274"/>
    <w:rPr>
      <w:rFonts w:eastAsiaTheme="majorEastAsia" w:cstheme="majorBidi"/>
      <w:noProof/>
      <w:color w:val="0F4761" w:themeColor="accent1" w:themeShade="BF"/>
      <w:sz w:val="28"/>
      <w:szCs w:val="28"/>
      <w:lang w:val="it-I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0274"/>
    <w:rPr>
      <w:rFonts w:eastAsiaTheme="majorEastAsia" w:cstheme="majorBidi"/>
      <w:i/>
      <w:iCs/>
      <w:noProof/>
      <w:color w:val="0F4761" w:themeColor="accent1" w:themeShade="BF"/>
      <w:lang w:val="it-I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0274"/>
    <w:rPr>
      <w:rFonts w:eastAsiaTheme="majorEastAsia" w:cstheme="majorBidi"/>
      <w:noProof/>
      <w:color w:val="0F4761" w:themeColor="accent1" w:themeShade="BF"/>
      <w:lang w:val="it-I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0274"/>
    <w:rPr>
      <w:rFonts w:eastAsiaTheme="majorEastAsia" w:cstheme="majorBidi"/>
      <w:i/>
      <w:iCs/>
      <w:noProof/>
      <w:color w:val="595959" w:themeColor="text1" w:themeTint="A6"/>
      <w:lang w:val="it-I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0274"/>
    <w:rPr>
      <w:rFonts w:eastAsiaTheme="majorEastAsia" w:cstheme="majorBidi"/>
      <w:noProof/>
      <w:color w:val="595959" w:themeColor="text1" w:themeTint="A6"/>
      <w:lang w:val="it-I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0274"/>
    <w:rPr>
      <w:rFonts w:eastAsiaTheme="majorEastAsia" w:cstheme="majorBidi"/>
      <w:i/>
      <w:iCs/>
      <w:noProof/>
      <w:color w:val="272727" w:themeColor="text1" w:themeTint="D8"/>
      <w:lang w:val="it-I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0274"/>
    <w:rPr>
      <w:rFonts w:eastAsiaTheme="majorEastAsia" w:cstheme="majorBidi"/>
      <w:noProof/>
      <w:color w:val="272727" w:themeColor="text1" w:themeTint="D8"/>
      <w:lang w:val="it-IT"/>
    </w:rPr>
  </w:style>
  <w:style w:type="paragraph" w:styleId="Title">
    <w:name w:val="Title"/>
    <w:basedOn w:val="Normal"/>
    <w:next w:val="Normal"/>
    <w:link w:val="TitleChar"/>
    <w:uiPriority w:val="10"/>
    <w:qFormat/>
    <w:rsid w:val="00670274"/>
    <w:pPr>
      <w:spacing w:after="80" w:line="240" w:lineRule="auto"/>
      <w:contextualSpacing/>
    </w:pPr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0274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it-IT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0274"/>
    <w:pPr>
      <w:numPr>
        <w:ilvl w:val="1"/>
      </w:numPr>
    </w:pPr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0274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it-IT"/>
    </w:rPr>
  </w:style>
  <w:style w:type="paragraph" w:styleId="Quote">
    <w:name w:val="Quote"/>
    <w:basedOn w:val="Normal"/>
    <w:next w:val="Normal"/>
    <w:link w:val="QuoteChar"/>
    <w:uiPriority w:val="29"/>
    <w:qFormat/>
    <w:rsid w:val="00670274"/>
    <w:pPr>
      <w:spacing w:before="160"/>
      <w:jc w:val="center"/>
    </w:pPr>
    <w:rPr>
      <w:i/>
      <w:iCs/>
      <w:noProof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0274"/>
    <w:rPr>
      <w:i/>
      <w:iCs/>
      <w:noProof/>
      <w:color w:val="404040" w:themeColor="text1" w:themeTint="BF"/>
      <w:lang w:val="it-IT"/>
    </w:rPr>
  </w:style>
  <w:style w:type="paragraph" w:styleId="ListParagraph">
    <w:name w:val="List Paragraph"/>
    <w:basedOn w:val="Normal"/>
    <w:uiPriority w:val="34"/>
    <w:qFormat/>
    <w:rsid w:val="00670274"/>
    <w:pPr>
      <w:ind w:left="720"/>
      <w:contextualSpacing/>
    </w:pPr>
    <w:rPr>
      <w:noProof/>
    </w:rPr>
  </w:style>
  <w:style w:type="character" w:styleId="IntenseEmphasis">
    <w:name w:val="Intense Emphasis"/>
    <w:basedOn w:val="DefaultParagraphFont"/>
    <w:uiPriority w:val="21"/>
    <w:qFormat/>
    <w:rsid w:val="006702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02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noProof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0274"/>
    <w:rPr>
      <w:i/>
      <w:iCs/>
      <w:noProof/>
      <w:color w:val="0F4761" w:themeColor="accent1" w:themeShade="BF"/>
      <w:lang w:val="it-IT"/>
    </w:rPr>
  </w:style>
  <w:style w:type="character" w:styleId="IntenseReference">
    <w:name w:val="Intense Reference"/>
    <w:basedOn w:val="DefaultParagraphFont"/>
    <w:uiPriority w:val="32"/>
    <w:qFormat/>
    <w:rsid w:val="006702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acono Luisa</dc:creator>
  <cp:keywords/>
  <dc:description/>
  <cp:lastModifiedBy>Loiacono Luisa</cp:lastModifiedBy>
  <cp:revision>1</cp:revision>
  <dcterms:created xsi:type="dcterms:W3CDTF">2025-10-24T06:13:00Z</dcterms:created>
  <dcterms:modified xsi:type="dcterms:W3CDTF">2025-10-24T06:14:00Z</dcterms:modified>
</cp:coreProperties>
</file>